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A80A7" w14:textId="0E77CE2F" w:rsidR="004D4AEF" w:rsidRDefault="004D4AEF" w:rsidP="004D4AEF">
      <w:pPr>
        <w:pStyle w:val="Heading2"/>
        <w:jc w:val="both"/>
      </w:pPr>
      <w:bookmarkStart w:id="0" w:name="_7fwn9sixj0kk" w:colFirst="0" w:colLast="0"/>
      <w:bookmarkEnd w:id="0"/>
      <w:r>
        <w:t xml:space="preserve">Supplemental </w:t>
      </w:r>
      <w:r>
        <w:t>Figures</w:t>
      </w:r>
    </w:p>
    <w:p w14:paraId="5B3D2335" w14:textId="425B9806" w:rsidR="004D4AEF" w:rsidRDefault="004D4AEF" w:rsidP="004D4AEF">
      <w:pPr>
        <w:rPr>
          <w:lang w:val="en-US"/>
        </w:rPr>
      </w:pPr>
      <w:r>
        <w:br/>
      </w:r>
      <w:r w:rsidRPr="004D4AEF">
        <w:t xml:space="preserve">Figure </w:t>
      </w:r>
      <w:r>
        <w:t xml:space="preserve">S1: </w:t>
      </w:r>
      <w:r w:rsidRPr="004D4AEF">
        <w:rPr>
          <w:lang w:val="en-US"/>
        </w:rPr>
        <w:t xml:space="preserve">Same trees as main figures 1, 2, and 3, but overlaid in blue here are those with candidate prions that were annotated with the calcium ion binding (GO:0005509) GO term. </w:t>
      </w:r>
    </w:p>
    <w:p w14:paraId="4EE400EF" w14:textId="1C04BA1A" w:rsidR="004D4AEF" w:rsidRDefault="004D4AEF" w:rsidP="004D4AEF">
      <w:pPr>
        <w:rPr>
          <w:lang w:val="en-US"/>
        </w:rPr>
      </w:pPr>
    </w:p>
    <w:p w14:paraId="24B9E34B" w14:textId="38F7837F" w:rsidR="004D4AEF" w:rsidRPr="004D4AEF" w:rsidRDefault="004D4AEF" w:rsidP="004D4AEF">
      <w:pPr>
        <w:rPr>
          <w:lang w:val="en-US"/>
        </w:rPr>
      </w:pPr>
      <w:r w:rsidRPr="004D4AEF">
        <w:t xml:space="preserve">Figure </w:t>
      </w:r>
      <w:r>
        <w:t>S</w:t>
      </w:r>
      <w:r>
        <w:t>2</w:t>
      </w:r>
      <w:r>
        <w:t xml:space="preserve">: </w:t>
      </w:r>
      <w:r w:rsidRPr="004D4AEF">
        <w:rPr>
          <w:lang w:val="en-US"/>
        </w:rPr>
        <w:t>Same trees as main figures 1, 2, and 3, but overlaid in blue here are those with candidate prions that were annotated with the helicase activity (GO:0004386) GO term. </w:t>
      </w:r>
    </w:p>
    <w:p w14:paraId="00000001" w14:textId="09636474" w:rsidR="002B56B7" w:rsidRDefault="004D4AEF" w:rsidP="004D4AEF">
      <w:pPr>
        <w:pStyle w:val="Heading2"/>
      </w:pPr>
      <w:r>
        <w:br/>
      </w:r>
      <w:r>
        <w:br/>
      </w:r>
      <w:r>
        <w:t>Supplemental Tables</w:t>
      </w:r>
    </w:p>
    <w:p w14:paraId="60BD9B31" w14:textId="77777777" w:rsidR="004D4AEF" w:rsidRDefault="004D4AEF" w:rsidP="004D4AEF"/>
    <w:p w14:paraId="00000002" w14:textId="77777777" w:rsidR="002B56B7" w:rsidRDefault="004D4AEF">
      <w:r>
        <w:t>Table S1: Reference proteomes info</w:t>
      </w:r>
    </w:p>
    <w:p w14:paraId="00000003" w14:textId="77777777" w:rsidR="002B56B7" w:rsidRDefault="004D4AEF">
      <w:r>
        <w:t xml:space="preserve">Table S2: Proteome-level PLAAC </w:t>
      </w:r>
      <w:proofErr w:type="spellStart"/>
      <w:r>
        <w:t>COREScore</w:t>
      </w:r>
      <w:proofErr w:type="spellEnd"/>
      <w:r>
        <w:t xml:space="preserve"> &gt;0 summaries</w:t>
      </w:r>
    </w:p>
    <w:p w14:paraId="00000004" w14:textId="77777777" w:rsidR="002B56B7" w:rsidRDefault="004D4AEF">
      <w:r>
        <w:t>Table S3: Archaea GO enrichment analysis results</w:t>
      </w:r>
    </w:p>
    <w:p w14:paraId="00000005" w14:textId="77777777" w:rsidR="002B56B7" w:rsidRDefault="004D4AEF">
      <w:r>
        <w:t>Table S4: Bacteria GO enrichment analysis results</w:t>
      </w:r>
    </w:p>
    <w:p w14:paraId="00000006" w14:textId="77777777" w:rsidR="002B56B7" w:rsidRDefault="004D4AEF">
      <w:r>
        <w:t>Table S5: Eukarya GO enrichment analysis results</w:t>
      </w:r>
    </w:p>
    <w:p w14:paraId="00000007" w14:textId="77777777" w:rsidR="002B56B7" w:rsidRDefault="004D4AEF">
      <w:r>
        <w:t>Table S6: KO annotations of proteins associated with GO:0016567</w:t>
      </w:r>
    </w:p>
    <w:p w14:paraId="00000008" w14:textId="77777777" w:rsidR="002B56B7" w:rsidRDefault="004D4AEF">
      <w:r>
        <w:t>Table S7: PLAAC-positive protein counts grouped by GO term and taxonomic domain</w:t>
      </w:r>
    </w:p>
    <w:p w14:paraId="00000009" w14:textId="77777777" w:rsidR="002B56B7" w:rsidRDefault="004D4AEF">
      <w:r>
        <w:t xml:space="preserve">Table S8: GO </w:t>
      </w:r>
      <w:r>
        <w:t>terms enriched in both Bacteria and Archaea</w:t>
      </w:r>
    </w:p>
    <w:p w14:paraId="0000000A" w14:textId="77777777" w:rsidR="002B56B7" w:rsidRDefault="004D4AEF">
      <w:r>
        <w:t>Table S9: PLAAC results and sequences of proteins with enriched GO terms found in all 3 domains</w:t>
      </w:r>
    </w:p>
    <w:p w14:paraId="0000000B" w14:textId="77777777" w:rsidR="002B56B7" w:rsidRDefault="004D4AEF">
      <w:r>
        <w:t>Table S10: Enriched GO terms with their corresponding proteins’ KO annotations</w:t>
      </w:r>
    </w:p>
    <w:p w14:paraId="0000000C" w14:textId="77777777" w:rsidR="002B56B7" w:rsidRDefault="004D4AEF">
      <w:r>
        <w:t>Table S11: PLAAC results and sequence</w:t>
      </w:r>
      <w:r>
        <w:t>s of proteins with enriched GO terms found in Bacteria and Archaea</w:t>
      </w:r>
    </w:p>
    <w:p w14:paraId="0000000D" w14:textId="77777777" w:rsidR="002B56B7" w:rsidRDefault="004D4AEF">
      <w:r>
        <w:t xml:space="preserve">Table S12: Summary table of discussed GO terms and their corresponding proteins’ KO annotations </w:t>
      </w:r>
    </w:p>
    <w:sectPr w:rsidR="002B56B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6B7"/>
    <w:rsid w:val="002B56B7"/>
    <w:rsid w:val="004D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134F4"/>
  <w15:docId w15:val="{3C66BA52-9460-2348-BC45-865D2156B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5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asz Zajkowski</cp:lastModifiedBy>
  <cp:revision>2</cp:revision>
  <dcterms:created xsi:type="dcterms:W3CDTF">2022-05-29T23:28:00Z</dcterms:created>
  <dcterms:modified xsi:type="dcterms:W3CDTF">2022-05-29T23:31:00Z</dcterms:modified>
</cp:coreProperties>
</file>